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contextualSpacing/>
        <w:rPr>
          <w:b/>
          <w:b/>
        </w:rPr>
      </w:pPr>
      <w:r>
        <w:rPr>
          <w:b/>
          <w:kern w:val="0"/>
        </w:rPr>
        <w:t>Su</w:t>
      </w:r>
      <w:r>
        <w:rPr>
          <w:b/>
          <w:kern w:val="0"/>
        </w:rPr>
        <w:t>pplemental</w:t>
      </w:r>
      <w:r>
        <w:rPr>
          <w:b/>
        </w:rPr>
        <w:t xml:space="preserve"> Table 1 Chaperone Lon-associated proteins identified by in-gel-digestion and mass spectrometry</w:t>
      </w:r>
    </w:p>
    <w:tbl>
      <w:tblPr>
        <w:tblW w:w="138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2127"/>
        <w:gridCol w:w="4536"/>
        <w:gridCol w:w="992"/>
        <w:gridCol w:w="2267"/>
        <w:gridCol w:w="3118"/>
      </w:tblGrid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umber (Uniprot ID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scot Socre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olecular Mass (Daltons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tching Peptides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M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on protease homolog, mitochondria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4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1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1A/1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00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9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9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39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CD2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bicaudal D homolog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4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71L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t shock 70 kDa protein 1-li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3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cognate 71 kDa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85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6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98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21D2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MB21D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7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7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utative heat shock 70 kDa protein 7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2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5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tress-70 protein, mitochondrial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63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2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-related 70 kDa protein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97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P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oplak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156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1A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 alpha-1A ch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0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0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10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85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5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3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A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ctin, aortic smooth muscl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4A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 beta- 4A cha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55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RCC6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X-ray repair cross-complementing protein 6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79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CD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rmcid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2A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-2A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7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L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ta-actin-like protein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U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U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52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ORN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orner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22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CD1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bicaudal D homolog 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6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M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utative beta-actin-like protein 3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8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3C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3C/D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92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3E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3E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2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FAP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ial fibrillary acidic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5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H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heavy polypeptid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PTN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ptineur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88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P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lactin-inducible prote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8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-8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4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8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 kDa glucose-regulated 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28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4A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4A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9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NA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ilamin-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5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K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Junction plakoglob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1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-1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2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4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14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73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H1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lathrin heavy chain 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4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8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8 chai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0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K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ysine--tRNA lig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0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HG2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g gamma-2 chain C reg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,9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SMD1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S proteasome non-ATPase regulatory subunit 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76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D18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ocadherin-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0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MD2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-L-isoaspartate O-methyltransferase domain-containing protein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04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IPI2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WD repeat domain phosphoinositide-interacting protein 2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3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A11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-kinase anchor protein 11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38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  <w:cantSplit w:val="true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BCA8_HUMA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-binding cassette sub-family A member 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2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1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rPr>
          <w:b/>
          <w:b/>
          <w:color w:val="000000"/>
        </w:rPr>
      </w:pPr>
      <w:r>
        <w:br w:type="page"/>
      </w:r>
      <w:r>
        <w:rPr>
          <w:b/>
          <w:color w:val="000000"/>
        </w:rPr>
      </w:r>
    </w:p>
    <w:p>
      <w:pPr>
        <w:pStyle w:val="Normal"/>
        <w:rPr>
          <w:b/>
          <w:b/>
        </w:rPr>
      </w:pPr>
      <w:r>
        <w:rPr>
          <w:b/>
          <w:kern w:val="0"/>
        </w:rPr>
        <w:t>Su</w:t>
      </w:r>
      <w:r>
        <w:rPr>
          <w:b/>
          <w:kern w:val="0"/>
        </w:rPr>
        <w:t>pplemental</w:t>
      </w:r>
      <w:r>
        <w:rPr>
          <w:b/>
        </w:rPr>
        <w:t xml:space="preserve"> Table 2 Chaperone Lon-associated proteins identified by in-solution-digestion and mass spectrometry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329"/>
        <w:gridCol w:w="4540"/>
        <w:gridCol w:w="993"/>
        <w:gridCol w:w="1554"/>
        <w:gridCol w:w="1080"/>
        <w:gridCol w:w="1330"/>
        <w:gridCol w:w="1276"/>
      </w:tblGrid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umber (Uniprot ID)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scot Socr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olecular Mass (Dalto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 Coverage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tching Peptides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P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oplak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1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ME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Viment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AK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Junction plakoglob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6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9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9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SG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oglein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1A/1B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0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l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DH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ihydrolipoyl dehydrogenase, mitochondrial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alpha-1 cha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C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s C1/C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acidic ribosomal protein P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alpha-3 cha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60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 kDa heat shock protein, mitochondrial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B1B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B type 1-B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M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on protease homolog, mitochondrial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6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IS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iosephosphate isomeras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cognate 71 kDa prote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.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5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3 ubiquitin-protein ligase TRIM2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PE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spase-14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4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alpha-4 cha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M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phosm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K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K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71L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1-lik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8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 kDa glucose-regulated prote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beta cha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hromobox protein homolog 3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PRP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Keratinocyte proline-rich prote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0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PB1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rpin B1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BOX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ase-sensitive element-binding protein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MN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elamin-A/C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0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L5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lmodulin-like protein 5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1D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longation factor 1-delt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GA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olgin subfamily A member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GI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rginase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7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H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H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H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heavy polypeptid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CN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eticulocalbin-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R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lreticul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MAD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ethylmalonic aciduria and homocystinuria type D protein, mitochondrial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GM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-glutamine gamma-glutamyltransferase 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5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ctin, cytoplasmic 1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0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10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M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lmodul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SC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ocollin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hromobox protein homolog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BI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testinal-type alkaline phosphatas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7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AC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ascent polypeptide-associated complex subunit alph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3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F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F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T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SET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4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M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0A9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S100-A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BN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kaline phosphatase, placental-lik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P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yceraldehyde-3-phosphate dehydrogenas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P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lactin-inducible prote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1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1A cha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FG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TFG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D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thepsin D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5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O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hioredoxin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talase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7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.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DX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eroxiredoxin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pha-enolas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2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-2A cha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2C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-2C cha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-3 cha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4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LCF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rdiotrophin-like cytokine factor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7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Ubiquitin-40S ribosomal protein S27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9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TNB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tenin beta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4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BBP4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-binding protein RBBP4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acidic ribosomal protein P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L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 light chain 3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L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U-like protein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ONO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on-POU domain-containing octamer-binding prote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0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DE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ycogen debranching enzym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46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3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23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CN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eticulocalbin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8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R9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WD repeat-containing protein 9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2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F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filin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9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29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INX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pha-internex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3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L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light polypeptid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M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medium polypeptid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F6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rine/arginine-rich splicing factor 6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5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G7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alectin-7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4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4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KIP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hibitor of nuclear factor kappa-B kinase-interacting prote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1L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some assembly protein 1-like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U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U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5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RCS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ristoylated alanine-rich C-kinase substrat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5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GCT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amma-glutamylcyclotransferas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9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0AE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S100-A14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1QBP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mplement component 1 Q subcomponent-binding protein, mitochondrial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DC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ediator of DNA damage checkpoint protein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0A8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S100-A8 OS=Homo sapiens GN=S100A8 PE=1 SV=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G1D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cretoglobin family 1D member 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N4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triatin-4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MB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aminin subunit beta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9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AMB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aminin subunit beta-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58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IPB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hyroid receptor-interacting protein 1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4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RB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Unhealthy ribosome biogenesis protein 2 homolog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04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IF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crophage migration inhibitory factor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7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MS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arathymos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YB10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hymosin beta-10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19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19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4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1A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longation factor 1-alpha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X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x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2RX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2X purinoceptor 3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F3A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plicing factor 3A subunit 3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8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O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xportin-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ANG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an-specific GTPase-activating prote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Q6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Ubiquinone biosynthesis monooxygenase COQ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BP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NA-binding protein 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0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B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protein beta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MF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ATA element modulatory factor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7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B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beta/alph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E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epsilo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G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gamm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S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sigm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T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thet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Z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zeta/delt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3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32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DUFS8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ADH dehydrogenase [ubiquinone] iron-sulfur protein 8, mitochondrial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DC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uperoxide dismutase [Cu-Zn]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9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F2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ukaryotic translation initiation factor 2 subunit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2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YGL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ycogen phosphorylase, liver form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70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U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lumen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0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FY27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rud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8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M035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utative uncharacterized protein C13orf35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XA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nnexin A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B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TP synthase subunit beta, mitochondrial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5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JC15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naJ homolog subfamily C member 15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N216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3 ubiquitin-protein ligase RNF216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93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A1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A type 1-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PP5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AGUK p55 subfamily member 5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2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F7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rine/arginine-rich splicing factor 7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N47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Zinc finger protein 473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IL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ilaggrin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49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DIS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Kinase D-interacting substrate of 220 kDa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6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F3L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IF3-like protein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10J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Olfactory receptor 10J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F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emodeling and spacing factor 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5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tress-70 protein, mitochondrial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6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N878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Zinc finger protein 878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IA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disulfide-isomerase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0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A53C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FAM53C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KA12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-kinase anchor protein 12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13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F5A1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ukaryotic translation initiation factor 5A-1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SDM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asdermin-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3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3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3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E8B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gh affinity cAMP-specific and IBMX-insensitive 3~,5~-cyclic phosphodiesterase 8B 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9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TMA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hymosin alpha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P13C_HUMAN</w:t>
            </w:r>
          </w:p>
        </w:tc>
        <w:tc>
          <w:tcPr>
            <w:tcW w:w="4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Vacuolar protein sorting-associated protein 13C 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2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rPr>
          <w:b/>
          <w:b/>
        </w:rPr>
      </w:pPr>
      <w:r>
        <w:rPr>
          <w:b/>
          <w:kern w:val="0"/>
        </w:rPr>
        <w:t>Su</w:t>
      </w:r>
      <w:r>
        <w:rPr>
          <w:b/>
          <w:kern w:val="0"/>
        </w:rPr>
        <w:t>pplemental</w:t>
      </w:r>
      <w:r>
        <w:rPr>
          <w:b/>
        </w:rPr>
        <w:t xml:space="preserve"> Table 3 Chaperone Lon-associated proteins identified by in-solution-digestion and mass spectrometry</w:t>
      </w:r>
    </w:p>
    <w:tbl>
      <w:tblPr>
        <w:tblW w:w="140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430"/>
        <w:gridCol w:w="4658"/>
        <w:gridCol w:w="1276"/>
        <w:gridCol w:w="1843"/>
        <w:gridCol w:w="709"/>
        <w:gridCol w:w="1275"/>
        <w:gridCol w:w="1039"/>
      </w:tblGrid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umber (Uniprot ID)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scot Soc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olecular Mass (Dalton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 Coverage (%)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tching Peptides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M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on protease homolog, mitochondrial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4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lpha-enola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1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0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1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1A cha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ctin, cytoplasmic 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5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3 ubiquitin-protein ligase TRIM2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3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5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beta cha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K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K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cognate 71 kDa prote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8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ta-enolas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9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1A/1B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0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60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 kDa heat shock protein, mitochondri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0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G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amma-enolas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2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FG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TFG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4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l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5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CR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reatine kinase B-typ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6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B1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B type 1-B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6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70 kDa protein 6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9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M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phosm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PI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eptidyl-prolyl cis-trans isomerase 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8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ubulin alpha-8 cha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0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1A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longation factor 1-alpha 1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Z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zeta/delt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O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hioredox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A1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A type 1-B/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1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XA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nnexin A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5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P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yceraldehyde-3-phosphate dehydrogenas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0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8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28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6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6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7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E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epsilo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1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L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ta-actin-like protein 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L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U-like protein 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6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acidic ribosomal protein P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G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4-3-3 protein gamm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28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DIA6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disulfide-isomerase A6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0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TP synthase subunit beta, mitochondrial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5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4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S ribosomal protein S24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7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s A2/B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4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1A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longation factor 1-alpha 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4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PYM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yruvate kinase isozymes M1/M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9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DX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eroxiredoxin-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0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PL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ndoplasm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41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3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23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0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S ribosomal protein S20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3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S ribosomal protein S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3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D3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mall nuclear ribonucleoprotein Sm D3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F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filin-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LN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ilamin-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05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DX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eroxiredoxin-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10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 kDa heat shock protein, mitochondrial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7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27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55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CPE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-complex protein 1 subunit epsilo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6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MN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tathmin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2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1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1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8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3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.3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4X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S ribosomal protein S4, X isoform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57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AGL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ansgelin-2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S25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0S ribosomal protein S25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7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BCC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B1-inducible coiled-coil protein 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29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LST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lastin-3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76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/B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2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DX4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bable ATP-dependent RNA helicase DDX4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2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DL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D-lik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4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D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D0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4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90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protein HSP 90-alph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6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90B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at shock protein HSP 90-bet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2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F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filin-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4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DH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ihydrolipoyl dehydrogenase, mitochondrial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  <w:t xml:space="preserve">             </w:t>
            </w:r>
            <w:r>
              <w:rPr>
                <w:color w:val="000000"/>
                <w:kern w:val="0"/>
                <w:sz w:val="20"/>
                <w:szCs w:val="20"/>
              </w:rPr>
              <w:t>NDUFS8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ADH dehydrogenase [ubiquinone] iron-sulfur protein 8, mitochondrial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6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GB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olgin subfamily B member 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57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35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35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IM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soleucyl-tRNA synthetase, mitochondrial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7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7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D18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ocadherin-18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0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acidic ribosomal protein P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0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NCAP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ynphilin-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3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RI5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T-rich interactive domain-containing protein 5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0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PR1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prin-1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DKA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side diphosphate kinase A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13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IS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iosephosphate isomeras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7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1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longation factor 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2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0494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F-hand domain-containing protein KIAA0494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99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G12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alectin-12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5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3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3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5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F3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rine/arginine-rich splicing factor 3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3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E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entromere-associated protein E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2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MG5_HUMAN</w:t>
            </w:r>
          </w:p>
        </w:tc>
        <w:tc>
          <w:tcPr>
            <w:tcW w:w="4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SMG5 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85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0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  <w:kern w:val="0"/>
        </w:rPr>
        <w:t>Su</w:t>
      </w:r>
      <w:r>
        <w:rPr>
          <w:b/>
          <w:kern w:val="0"/>
        </w:rPr>
        <w:t>pplemental</w:t>
      </w:r>
      <w:r>
        <w:rPr>
          <w:b/>
        </w:rPr>
        <w:t xml:space="preserve"> Table 4 Chaperone Lon-associated proteins identified by in-solution-digestion and mass spectrometry</w:t>
      </w:r>
    </w:p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2126"/>
        <w:gridCol w:w="4394"/>
        <w:gridCol w:w="1418"/>
        <w:gridCol w:w="1740"/>
        <w:gridCol w:w="1080"/>
        <w:gridCol w:w="1433"/>
        <w:gridCol w:w="1134"/>
      </w:tblGrid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umber (Uniprot ID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scot Socr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olecular Mass (Daltons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Sequence Coverage (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atching Peptides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9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9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7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M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on protease homolog, mitochondrial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4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0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1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8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5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3 ubiquitin-protein ligase TRIM2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ME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Viment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hromobox protein homolog 3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5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hromobox protein homolog 5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2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7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alpha-1 cha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6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1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alpha-3 cha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7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alpha-4 cha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5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C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s C1/C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M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lmodul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8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0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Tropomyosin beta chain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8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s A2/B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4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M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phosm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5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B1C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B type 1-C/E/F/G/I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B1B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B type 1-B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ctin, cytoplasmic 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7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K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K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.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.3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3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UCL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ol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5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FB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caffold attachment factor B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5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-1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77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BOX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uclease-sensitive element-binding protein 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H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H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FAP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lial fibrillary acidic prote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MAD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ethylmalonic aciduria and homocystinuria type D protein, mitochondrial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GA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olgin subfamily A member 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F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F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acidic ribosomal protein P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6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L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yosin light chain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9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0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FG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TFG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SG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oglein-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36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L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U-like protein 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6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AF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arrier-to-autointegration factor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0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F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rine/arginine-rich splicing factor 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7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3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AFB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caffold attachment factor B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74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F7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erine/arginine-rich splicing factor 7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3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8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A3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5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D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D0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6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DL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terogeneous nuclear ribonucleoprotein D-like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5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L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Beta-actin-like protein 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3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KP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-phase kinase-associated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A1A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2A type 1-A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8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KIP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Inhibitor of nuclear factor kappa-B kinase-interacting prote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9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2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3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3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4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M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5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1.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8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9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9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29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184B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FAM184B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09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8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D18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ocadherin-18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6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acidic ribosomal protein P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5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hromobox protein homolog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M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medium polypeptide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WS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RNA-binding protein EWS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4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E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entromere-associated protein E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62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CAB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Voltage-gated potassium channel subunit beta-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6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P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esmoplak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1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BBP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-binding protein RBBP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6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7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NTP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ontactin-associated protein-like 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51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DX46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bable ATP-dependent RNA helicase DDX46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2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3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UTYH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/G-specific adenine DNA glycosyla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0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9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H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heavy polypeptide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9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L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urofilament light polypeptide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14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6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1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13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2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3A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23a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6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.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YH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ynein heavy chain 1, axonemal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36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YCO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FYVE and coiled-coil domain-containing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68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8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C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rotein regulator of cytokinesis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15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2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N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triatin-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5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0S ribosomal protein L4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76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0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POA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polipoprotein(a)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09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AGD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 antigen family D member 2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65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PIP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M-phase inducer phosphatase 3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3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3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MBL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ethal(3)malignant brain tumor-like protein 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0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YNE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esprin-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59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R16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WD repeat-containing protein 16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82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PE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Caspase-1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76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4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ESK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Dual specificity testis-specific protein kinase 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6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IGF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Phosphatidylinositol-glycan biosynthesis class F protein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8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8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BR3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3 ubiquitin-protein ligase UBR3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22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74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TY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demethylase UTY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94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9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31T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istone H3.1t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.13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DM6A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Lysine-specific demethylase 6A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40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7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12A1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Solute carrier family 12 member 1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1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.18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DR90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WD repeat-containing protein 90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73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ZN619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Zinc finger protein 619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72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IF14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Kinesin-like protein KIF14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63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.06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F3L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NIF3-like protein 1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19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O2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Exportin-2 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0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.5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8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Q6_HUMA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Ubiquinone biosynthesis monooxygenase COQ6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8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.81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kern w:val="0"/>
        </w:rPr>
        <w:t>Su</w:t>
      </w:r>
      <w:r>
        <w:rPr>
          <w:b/>
          <w:kern w:val="0"/>
        </w:rPr>
        <w:t>pplemental</w:t>
      </w:r>
      <w:r>
        <w:rPr>
          <w:b/>
        </w:rPr>
        <w:t xml:space="preserve"> Table 5 Chaperone Lon-associated proteins identified by in-solution-digestion and mass spectrometry</w:t>
      </w:r>
    </w:p>
    <w:tbl>
      <w:tblPr>
        <w:tblW w:w="134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110"/>
        <w:gridCol w:w="6379"/>
        <w:gridCol w:w="1843"/>
      </w:tblGrid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Accession Number (Uniprot ID)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W  (Da)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P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smoplak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156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ME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Viment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61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9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yosin-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639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SG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esmoglein-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67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70 kDa protein 1A/1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00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5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 xml:space="preserve">Stress-70 protein, mitochondrial 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63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LDH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ihydrolipoyl dehydrogenase, mitochondr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143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opomyosin alpha-1 ch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68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C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s C1/C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5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2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S acidic ribosomal protein P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65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3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opomyosin alpha-3 ch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79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H60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 kDa heat shock protein, mitochondr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01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B1B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ne H2B type 1-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94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M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on protease homolog, mitochondri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642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6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70 kDa protein 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98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 A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723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IS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riosephosphate isomeras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77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at shock cognate 71 kDa 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85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3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istone H1.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33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52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3 ubiquitin-protein ligase TRIM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13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SPE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pase-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66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4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ropomyosin alpha-4 cha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50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PM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cleophosm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55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K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 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94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8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78 kDa glucose-regulated prote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28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3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obox protein homolog 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9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YBOX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clease-sensitive element-binding protein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903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GA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olgin subfamily A member 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813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H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terogeneous nuclear ribonucleoprotein H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19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H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filament heavy polypeptid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241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MAD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ethylmalonic aciduria and homocystinuria type D protein, mitochondri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91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L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ta-actin-like protein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97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in, cytoplasmic 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71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0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osin-10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885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LM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lmodul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27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BX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romobox protein homolog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0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F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 F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643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2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s A2/B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407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M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esm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503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3P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lyceraldehyde-3-phosphate dehydrogenas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03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1A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ubulin alpha-1A cha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0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FG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ein TF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42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HIO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Thioredoxi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73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1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istone H1.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82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DX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eroxiredoxin-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09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OA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lpha-enolas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13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BBP4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stone-binding protein RBBP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62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A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S acidic ribosomal protein P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507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L3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yosin light chain 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91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L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terogeneous nuclear ribonucleoprotein U-like protein 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567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3A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S ribosomal protein L23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84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F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ofilin-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49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L29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60S ribosomal protein L29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74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L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eurofilament light polypeptid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47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M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eurofilament medium polypeptid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41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D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 D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41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DL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terogeneous nuclear ribonucleoprotein D-lik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40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4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istone H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36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KIP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hibitor of nuclear factor kappa-B kinase-interacting prote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28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D18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otocadherin-18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07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N4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triatin-4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54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F1A1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longation factor 1-alpha 1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10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NPE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entromere-associated protein 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6219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XPO2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Exportin-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0346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Q6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biquinone biosynthesis monooxygenase COQ6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83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E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-3-3 protein epsilon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15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G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-3-3 protein gamm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28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33Z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4-3-3 protein zeta/delt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728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2A1A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istone H2A type 1-A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22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RSF7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erine/arginine-rich splicing factor 7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35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XA2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nnexin A2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58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TPB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P synthase subunit beta, mitochondria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525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IF3L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IF3-like protein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942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DUFS8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ADH dehydrogenase [ubiquinone] iron-sulfur protein 8, mitochondrial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90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OA3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terogeneous nuclear ribonucleoprotein A3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571</w:t>
            </w:r>
          </w:p>
        </w:tc>
      </w:tr>
      <w:tr>
        <w:trPr>
          <w:trHeight w:val="283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PM2_HUMAN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opomyosin beta ch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63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  <w:kern w:val="0"/>
        </w:rPr>
        <w:t>Su</w:t>
      </w:r>
      <w:r>
        <w:rPr>
          <w:b/>
          <w:kern w:val="0"/>
        </w:rPr>
        <w:t>pplemental</w:t>
      </w:r>
      <w:r>
        <w:rPr>
          <w:b/>
        </w:rPr>
        <w:t xml:space="preserve"> Table 6 Chaperone Lon-associated proteins identified by in-gel-digestion and in-solution-digestion mass spectrometry</w:t>
      </w:r>
    </w:p>
    <w:tbl>
      <w:tblPr>
        <w:tblW w:w="127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0"/>
        <w:gridCol w:w="3347"/>
        <w:gridCol w:w="5800"/>
        <w:gridCol w:w="2800"/>
      </w:tblGrid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Accession Number (Uniprot ID)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otein nam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Molecular Mass (Daltons)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9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osin-9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6392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P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smoplaki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31569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M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on protease homolog, mitochondrial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6422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H10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yosin-10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28858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1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t shock 70 kDa protein 1A/1B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009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C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t shock cognate 71 kDa protei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854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P76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t shock 70 kDa protein 6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984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S71L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at shock 70 kDa protein 1-lik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331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8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8 kDa glucose-regulated protei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2288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A8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 alpha-8 chai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0062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H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eurofilament heavy polypeptid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2411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CTBL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ta-actin-like protein 2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1976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CD18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otocadherin-18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6071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BB2A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ubulin beta-2A chain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9875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U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terogeneous nuclear ribonucleoprotein U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0528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P75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ess-70 protein, mitochondrial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635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C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s C1/C2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650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PK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 K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0944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NRH1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eterogeneous nuclear ribonucleoprotein H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198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L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filament light polypeptid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479</w:t>
            </w:r>
          </w:p>
        </w:tc>
      </w:tr>
      <w:tr>
        <w:trPr>
          <w:trHeight w:val="283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3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NFM_HUMAN</w:t>
            </w:r>
          </w:p>
        </w:tc>
        <w:tc>
          <w:tcPr>
            <w:tcW w:w="5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urofilament medium polypeptide</w:t>
            </w:r>
          </w:p>
        </w:tc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241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PMingLiU;新細明體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4T15:53:00Z</dcterms:created>
  <dc:creator>Alan AYLee</dc:creator>
  <dc:description/>
  <cp:keywords/>
  <dc:language>en-US</dc:language>
  <cp:lastModifiedBy>ravikumar.n</cp:lastModifiedBy>
  <cp:lastPrinted>2014-09-23T08:48:00Z</cp:lastPrinted>
  <dcterms:modified xsi:type="dcterms:W3CDTF">2015-02-04T15:53:00Z</dcterms:modified>
  <cp:revision>3</cp:revision>
  <dc:subject/>
  <dc:title/>
</cp:coreProperties>
</file>